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49D9" w:rsidRPr="003B49D9" w:rsidRDefault="003B49D9" w:rsidP="003B49D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18"/>
          <w:lang w:eastAsia="de-DE" w:bidi="en-US"/>
        </w:rPr>
      </w:pPr>
      <w:bookmarkStart w:id="0" w:name="_GoBack"/>
      <w:bookmarkEnd w:id="0"/>
      <w:r w:rsidRPr="003B49D9">
        <w:rPr>
          <w:rFonts w:ascii="Times New Roman" w:eastAsia="Times New Roman" w:hAnsi="Times New Roman" w:cs="Times New Roman"/>
          <w:b/>
          <w:color w:val="000000"/>
          <w:sz w:val="20"/>
          <w:szCs w:val="18"/>
          <w:lang w:eastAsia="de-DE" w:bidi="en-US"/>
        </w:rPr>
        <w:t>S3 Table. List of genotypes used in the study</w:t>
      </w:r>
    </w:p>
    <w:tbl>
      <w:tblPr>
        <w:tblW w:w="9800" w:type="dxa"/>
        <w:jc w:val="center"/>
        <w:tblLook w:val="04A0" w:firstRow="1" w:lastRow="0" w:firstColumn="1" w:lastColumn="0" w:noHBand="0" w:noVBand="1"/>
      </w:tblPr>
      <w:tblGrid>
        <w:gridCol w:w="1280"/>
        <w:gridCol w:w="1680"/>
        <w:gridCol w:w="1020"/>
        <w:gridCol w:w="1260"/>
        <w:gridCol w:w="1000"/>
        <w:gridCol w:w="1300"/>
        <w:gridCol w:w="980"/>
        <w:gridCol w:w="1280"/>
      </w:tblGrid>
      <w:tr w:rsidR="003B49D9" w:rsidRPr="003B49D9" w:rsidTr="00B92E75">
        <w:trPr>
          <w:trHeight w:val="288"/>
          <w:jc w:val="center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Code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Genotypes 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Cod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Genotypes 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Cod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Genotypes 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Cod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 xml:space="preserve">Genotypes </w:t>
            </w:r>
          </w:p>
        </w:tc>
      </w:tr>
      <w:tr w:rsidR="003B49D9" w:rsidRPr="003B49D9" w:rsidTr="00B92E75">
        <w:trPr>
          <w:trHeight w:val="103"/>
          <w:jc w:val="center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Menze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4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44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9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02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4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180</w:t>
            </w:r>
          </w:p>
        </w:tc>
      </w:tr>
      <w:tr w:rsidR="003B49D9" w:rsidRPr="003B49D9" w:rsidTr="00B92E75">
        <w:trPr>
          <w:trHeight w:val="6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4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4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8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083</w:t>
            </w:r>
          </w:p>
        </w:tc>
      </w:tr>
      <w:tr w:rsidR="003B49D9" w:rsidRPr="003B49D9" w:rsidTr="00B92E75">
        <w:trPr>
          <w:trHeight w:val="176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4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4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2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492</w:t>
            </w:r>
          </w:p>
        </w:tc>
      </w:tr>
      <w:tr w:rsidR="003B49D9" w:rsidRPr="003B49D9" w:rsidTr="00B92E75">
        <w:trPr>
          <w:trHeight w:val="80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3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Kakab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6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797</w:t>
            </w:r>
          </w:p>
        </w:tc>
      </w:tr>
      <w:tr w:rsidR="003B49D9" w:rsidRPr="003B49D9" w:rsidTr="00B92E75">
        <w:trPr>
          <w:trHeight w:val="12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KBG-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Dur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9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661</w:t>
            </w:r>
          </w:p>
        </w:tc>
      </w:tr>
      <w:tr w:rsidR="003B49D9" w:rsidRPr="003B49D9" w:rsidTr="00B92E75">
        <w:trPr>
          <w:trHeight w:val="6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Huluk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Bobicho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0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294</w:t>
            </w:r>
          </w:p>
        </w:tc>
      </w:tr>
      <w:tr w:rsidR="003B49D9" w:rsidRPr="003B49D9" w:rsidTr="00B92E75">
        <w:trPr>
          <w:trHeight w:val="7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Katar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AMB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1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484</w:t>
            </w:r>
          </w:p>
        </w:tc>
      </w:tr>
      <w:tr w:rsidR="003B49D9" w:rsidRPr="003B49D9" w:rsidTr="00B92E75">
        <w:trPr>
          <w:trHeight w:val="6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Danda'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Biq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1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110</w:t>
            </w:r>
          </w:p>
        </w:tc>
      </w:tr>
      <w:tr w:rsidR="003B49D9" w:rsidRPr="003B49D9" w:rsidTr="00B92E75">
        <w:trPr>
          <w:trHeight w:val="139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-13A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9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2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484</w:t>
            </w:r>
          </w:p>
        </w:tc>
      </w:tr>
      <w:tr w:rsidR="003B49D9" w:rsidRPr="003B49D9" w:rsidTr="00B92E75">
        <w:trPr>
          <w:trHeight w:val="6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Tseha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9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5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583</w:t>
            </w:r>
          </w:p>
        </w:tc>
      </w:tr>
      <w:tr w:rsidR="003B49D9" w:rsidRPr="003B49D9" w:rsidTr="00B92E75">
        <w:trPr>
          <w:trHeight w:val="6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8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0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9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981</w:t>
            </w:r>
          </w:p>
        </w:tc>
      </w:tr>
      <w:tr w:rsidR="003B49D9" w:rsidRPr="003B49D9" w:rsidTr="00B92E75">
        <w:trPr>
          <w:trHeight w:val="121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4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Meraro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5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279</w:t>
            </w:r>
          </w:p>
        </w:tc>
      </w:tr>
      <w:tr w:rsidR="003B49D9" w:rsidRPr="003B49D9" w:rsidTr="00B92E75">
        <w:trPr>
          <w:trHeight w:val="16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Dinknesh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3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7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185</w:t>
            </w:r>
          </w:p>
        </w:tc>
      </w:tr>
      <w:tr w:rsidR="003B49D9" w:rsidRPr="003B49D9" w:rsidTr="00B92E75">
        <w:trPr>
          <w:trHeight w:val="71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4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4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7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LEMU</w:t>
            </w:r>
          </w:p>
        </w:tc>
      </w:tr>
      <w:tr w:rsidR="003B49D9" w:rsidRPr="003B49D9" w:rsidTr="00B92E75">
        <w:trPr>
          <w:trHeight w:val="104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4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4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2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725</w:t>
            </w:r>
          </w:p>
        </w:tc>
      </w:tr>
      <w:tr w:rsidR="003B49D9" w:rsidRPr="003B49D9" w:rsidTr="00B92E75">
        <w:trPr>
          <w:trHeight w:val="6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4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Shorim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0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068</w:t>
            </w:r>
          </w:p>
        </w:tc>
      </w:tr>
      <w:tr w:rsidR="003B49D9" w:rsidRPr="003B49D9" w:rsidTr="00B92E75">
        <w:trPr>
          <w:trHeight w:val="6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Bol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Pavon-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1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220</w:t>
            </w:r>
          </w:p>
        </w:tc>
      </w:tr>
      <w:tr w:rsidR="003B49D9" w:rsidRPr="003B49D9" w:rsidTr="00B92E75">
        <w:trPr>
          <w:trHeight w:val="85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Abol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Tay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4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295</w:t>
            </w:r>
          </w:p>
        </w:tc>
      </w:tr>
      <w:tr w:rsidR="003B49D9" w:rsidRPr="003B49D9" w:rsidTr="00B92E75">
        <w:trPr>
          <w:trHeight w:val="6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Simb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Doddot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0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137</w:t>
            </w:r>
          </w:p>
        </w:tc>
      </w:tr>
      <w:tr w:rsidR="003B49D9" w:rsidRPr="003B49D9" w:rsidTr="00B92E75">
        <w:trPr>
          <w:trHeight w:val="6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alem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Honqolo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1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470</w:t>
            </w:r>
          </w:p>
        </w:tc>
      </w:tr>
      <w:tr w:rsidR="003B49D9" w:rsidRPr="003B49D9" w:rsidTr="00B92E75">
        <w:trPr>
          <w:trHeight w:val="28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2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9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9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3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289</w:t>
            </w:r>
          </w:p>
        </w:tc>
      </w:tr>
      <w:tr w:rsidR="003B49D9" w:rsidRPr="003B49D9" w:rsidTr="00B92E75">
        <w:trPr>
          <w:trHeight w:val="28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2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0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8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1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6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183</w:t>
            </w:r>
          </w:p>
        </w:tc>
      </w:tr>
      <w:tr w:rsidR="003B49D9" w:rsidRPr="003B49D9" w:rsidTr="00B92E75">
        <w:trPr>
          <w:trHeight w:val="28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4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0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9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987</w:t>
            </w:r>
          </w:p>
        </w:tc>
      </w:tr>
      <w:tr w:rsidR="003B49D9" w:rsidRPr="003B49D9" w:rsidTr="00B92E75">
        <w:trPr>
          <w:trHeight w:val="28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2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Tossa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Millennium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1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6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019</w:t>
            </w:r>
          </w:p>
        </w:tc>
      </w:tr>
      <w:tr w:rsidR="003B49D9" w:rsidRPr="003B49D9" w:rsidTr="00B92E75">
        <w:trPr>
          <w:trHeight w:val="28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2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4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3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8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001</w:t>
            </w:r>
          </w:p>
        </w:tc>
      </w:tr>
      <w:tr w:rsidR="003B49D9" w:rsidRPr="003B49D9" w:rsidTr="00B92E75">
        <w:trPr>
          <w:trHeight w:val="28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2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4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4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0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668</w:t>
            </w:r>
          </w:p>
        </w:tc>
      </w:tr>
      <w:tr w:rsidR="003B49D9" w:rsidRPr="003B49D9" w:rsidTr="00B92E75">
        <w:trPr>
          <w:trHeight w:val="28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Sull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Laketch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4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486</w:t>
            </w:r>
          </w:p>
        </w:tc>
      </w:tr>
      <w:tr w:rsidR="003B49D9" w:rsidRPr="003B49D9" w:rsidTr="00B92E75">
        <w:trPr>
          <w:trHeight w:val="28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Tusi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Dashe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6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305</w:t>
            </w:r>
          </w:p>
        </w:tc>
      </w:tr>
      <w:tr w:rsidR="003B49D9" w:rsidRPr="003B49D9" w:rsidTr="00B92E75">
        <w:trPr>
          <w:trHeight w:val="28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2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Sofumar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Hawii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6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102</w:t>
            </w:r>
          </w:p>
        </w:tc>
      </w:tr>
      <w:tr w:rsidR="003B49D9" w:rsidRPr="003B49D9" w:rsidTr="00B92E75">
        <w:trPr>
          <w:trHeight w:val="28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Mada-Welabu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K 6295-4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0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138</w:t>
            </w:r>
          </w:p>
        </w:tc>
      </w:tr>
      <w:tr w:rsidR="003B49D9" w:rsidRPr="003B49D9" w:rsidTr="00B92E75">
        <w:trPr>
          <w:trHeight w:val="28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Mitik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Kingbir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1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169</w:t>
            </w:r>
          </w:p>
        </w:tc>
      </w:tr>
      <w:tr w:rsidR="003B49D9" w:rsidRPr="003B49D9" w:rsidTr="00B92E75">
        <w:trPr>
          <w:trHeight w:val="28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3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8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8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1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095</w:t>
            </w:r>
          </w:p>
        </w:tc>
      </w:tr>
      <w:tr w:rsidR="003B49D9" w:rsidRPr="003B49D9" w:rsidTr="00B92E75">
        <w:trPr>
          <w:trHeight w:val="28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3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8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8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7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772</w:t>
            </w:r>
          </w:p>
        </w:tc>
      </w:tr>
      <w:tr w:rsidR="003B49D9" w:rsidRPr="003B49D9" w:rsidTr="00B92E75">
        <w:trPr>
          <w:trHeight w:val="28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3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4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4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6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974</w:t>
            </w:r>
          </w:p>
        </w:tc>
      </w:tr>
      <w:tr w:rsidR="003B49D9" w:rsidRPr="003B49D9" w:rsidTr="00B92E75">
        <w:trPr>
          <w:trHeight w:val="28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Ogolcho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KULKULU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9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7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184</w:t>
            </w:r>
          </w:p>
        </w:tc>
      </w:tr>
      <w:tr w:rsidR="003B49D9" w:rsidRPr="003B49D9" w:rsidTr="00B92E75">
        <w:trPr>
          <w:trHeight w:val="28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4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3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1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881</w:t>
            </w:r>
          </w:p>
        </w:tc>
      </w:tr>
      <w:tr w:rsidR="003B49D9" w:rsidRPr="003B49D9" w:rsidTr="00B92E75">
        <w:trPr>
          <w:trHeight w:val="28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4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9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6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675</w:t>
            </w:r>
          </w:p>
        </w:tc>
      </w:tr>
      <w:tr w:rsidR="003B49D9" w:rsidRPr="003B49D9" w:rsidTr="00B92E75">
        <w:trPr>
          <w:trHeight w:val="28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3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4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Hoggan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8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654</w:t>
            </w:r>
          </w:p>
        </w:tc>
      </w:tr>
      <w:tr w:rsidR="003B49D9" w:rsidRPr="003B49D9" w:rsidTr="00B92E75">
        <w:trPr>
          <w:trHeight w:val="28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3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asa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Kubs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4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221</w:t>
            </w:r>
          </w:p>
        </w:tc>
      </w:tr>
      <w:tr w:rsidR="003B49D9" w:rsidRPr="003B49D9" w:rsidTr="00B92E75">
        <w:trPr>
          <w:trHeight w:val="28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4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Hidasie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Dereselig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5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200</w:t>
            </w:r>
          </w:p>
        </w:tc>
      </w:tr>
      <w:tr w:rsidR="003B49D9" w:rsidRPr="003B49D9" w:rsidTr="00B92E75">
        <w:trPr>
          <w:trHeight w:val="28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Sirbo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nkoy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0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139</w:t>
            </w:r>
          </w:p>
        </w:tc>
      </w:tr>
      <w:tr w:rsidR="003B49D9" w:rsidRPr="003B49D9" w:rsidTr="00B92E75">
        <w:trPr>
          <w:trHeight w:val="28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4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Digelu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Manduyo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2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112</w:t>
            </w:r>
          </w:p>
        </w:tc>
      </w:tr>
      <w:tr w:rsidR="003B49D9" w:rsidRPr="003B49D9" w:rsidTr="00B92E75">
        <w:trPr>
          <w:trHeight w:val="28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4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K 6290-Bulk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8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1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093</w:t>
            </w:r>
          </w:p>
        </w:tc>
      </w:tr>
      <w:tr w:rsidR="003B49D9" w:rsidRPr="003B49D9" w:rsidTr="00B92E75">
        <w:trPr>
          <w:trHeight w:val="28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9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4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0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584</w:t>
            </w:r>
          </w:p>
        </w:tc>
      </w:tr>
      <w:tr w:rsidR="003B49D9" w:rsidRPr="003B49D9" w:rsidTr="00B92E75">
        <w:trPr>
          <w:trHeight w:val="28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4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8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4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3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8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9378</w:t>
            </w:r>
          </w:p>
        </w:tc>
      </w:tr>
      <w:tr w:rsidR="003B49D9" w:rsidRPr="003B49D9" w:rsidTr="00B92E75">
        <w:trPr>
          <w:trHeight w:val="288"/>
          <w:jc w:val="center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4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8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4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8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WANE</w:t>
            </w:r>
          </w:p>
        </w:tc>
      </w:tr>
      <w:tr w:rsidR="003B49D9" w:rsidRPr="003B49D9" w:rsidTr="00B92E75">
        <w:trPr>
          <w:trHeight w:val="288"/>
          <w:jc w:val="center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4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alil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917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ETBW 894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Gen.18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B49D9" w:rsidRPr="003B49D9" w:rsidRDefault="003B49D9" w:rsidP="003B49D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</w:pPr>
            <w:proofErr w:type="spellStart"/>
            <w:r w:rsidRPr="003B49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 w:bidi="en-US"/>
              </w:rPr>
              <w:t>Alidoro</w:t>
            </w:r>
            <w:proofErr w:type="spellEnd"/>
          </w:p>
        </w:tc>
      </w:tr>
    </w:tbl>
    <w:p w:rsidR="003B49D9" w:rsidRPr="003B49D9" w:rsidRDefault="003B49D9" w:rsidP="003B49D9"/>
    <w:sectPr w:rsidR="003B49D9" w:rsidRPr="003B49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9D9"/>
    <w:rsid w:val="00017263"/>
    <w:rsid w:val="003B49D9"/>
    <w:rsid w:val="005B3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D53354-F0D9-49DF-9794-B65CBCBC3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1</Words>
  <Characters>280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3-04-12T20:24:00Z</dcterms:created>
  <dcterms:modified xsi:type="dcterms:W3CDTF">2023-04-12T20:24:00Z</dcterms:modified>
</cp:coreProperties>
</file>